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7ED4F" w14:textId="0EF0F547" w:rsidR="004B45A0" w:rsidRDefault="004B45A0" w:rsidP="004B45A0">
      <w:pPr>
        <w:pStyle w:val="ListParagraph"/>
        <w:shd w:val="clear" w:color="auto" w:fill="FFFFFF"/>
        <w:spacing w:before="120" w:after="48" w:line="240" w:lineRule="auto"/>
        <w:ind w:left="-57"/>
        <w:outlineLvl w:val="0"/>
        <w:rPr>
          <w:rFonts w:asciiTheme="majorHAnsi" w:eastAsia="Times New Roman" w:hAnsiTheme="majorHAnsi" w:cstheme="majorHAnsi"/>
          <w:b/>
          <w:bCs/>
          <w:color w:val="222222"/>
          <w:kern w:val="36"/>
          <w:sz w:val="24"/>
          <w:szCs w:val="24"/>
          <w:lang w:eastAsia="en-GB"/>
        </w:rPr>
      </w:pPr>
      <w:r>
        <w:rPr>
          <w:rFonts w:asciiTheme="majorHAnsi" w:eastAsia="Times New Roman" w:hAnsiTheme="majorHAnsi" w:cstheme="majorHAnsi"/>
          <w:b/>
          <w:bCs/>
          <w:color w:val="222222"/>
          <w:kern w:val="36"/>
          <w:sz w:val="24"/>
          <w:szCs w:val="24"/>
          <w:lang w:eastAsia="en-GB"/>
        </w:rPr>
        <w:t xml:space="preserve">Supplementary data </w:t>
      </w:r>
      <w:r w:rsidR="008151AA">
        <w:rPr>
          <w:rFonts w:asciiTheme="majorHAnsi" w:eastAsia="Times New Roman" w:hAnsiTheme="majorHAnsi" w:cstheme="majorHAnsi"/>
          <w:b/>
          <w:bCs/>
          <w:color w:val="222222"/>
          <w:kern w:val="36"/>
          <w:sz w:val="24"/>
          <w:szCs w:val="24"/>
          <w:lang w:eastAsia="en-GB"/>
        </w:rPr>
        <w:t>3</w:t>
      </w:r>
      <w:r>
        <w:rPr>
          <w:rFonts w:asciiTheme="majorHAnsi" w:eastAsia="Times New Roman" w:hAnsiTheme="majorHAnsi" w:cstheme="majorHAnsi"/>
          <w:b/>
          <w:bCs/>
          <w:color w:val="222222"/>
          <w:kern w:val="36"/>
          <w:sz w:val="24"/>
          <w:szCs w:val="24"/>
          <w:lang w:eastAsia="en-GB"/>
        </w:rPr>
        <w:t>: Five paralogues of ELOVL6 in Salmo salar with putative LIR motifs</w:t>
      </w:r>
    </w:p>
    <w:p w14:paraId="723A8410" w14:textId="49E95AFD" w:rsidR="004B45A0" w:rsidRDefault="004B45A0" w:rsidP="004B45A0">
      <w:pPr>
        <w:pStyle w:val="ListParagraph"/>
        <w:shd w:val="clear" w:color="auto" w:fill="FFFFFF"/>
        <w:spacing w:before="120" w:after="48" w:line="240" w:lineRule="auto"/>
        <w:outlineLvl w:val="0"/>
        <w:rPr>
          <w:rFonts w:asciiTheme="majorHAnsi" w:eastAsia="Times New Roman" w:hAnsiTheme="majorHAnsi" w:cstheme="majorHAnsi"/>
          <w:b/>
          <w:bCs/>
          <w:color w:val="222222"/>
          <w:kern w:val="36"/>
          <w:sz w:val="24"/>
          <w:szCs w:val="24"/>
          <w:lang w:eastAsia="en-GB"/>
        </w:rPr>
      </w:pPr>
    </w:p>
    <w:p w14:paraId="18547B72" w14:textId="77777777" w:rsidR="004B45A0" w:rsidRDefault="004B45A0" w:rsidP="004B45A0">
      <w:pPr>
        <w:pStyle w:val="ListParagraph"/>
        <w:shd w:val="clear" w:color="auto" w:fill="FFFFFF"/>
        <w:spacing w:before="120" w:after="48" w:line="240" w:lineRule="auto"/>
        <w:outlineLvl w:val="0"/>
        <w:rPr>
          <w:rFonts w:asciiTheme="majorHAnsi" w:eastAsia="Times New Roman" w:hAnsiTheme="majorHAnsi" w:cstheme="majorHAnsi"/>
          <w:b/>
          <w:bCs/>
          <w:color w:val="222222"/>
          <w:kern w:val="36"/>
          <w:sz w:val="24"/>
          <w:szCs w:val="24"/>
          <w:lang w:eastAsia="en-GB"/>
        </w:rPr>
      </w:pPr>
    </w:p>
    <w:p w14:paraId="33FE218A" w14:textId="2C4CF50E" w:rsidR="00D24CF5" w:rsidRPr="004A5C5C" w:rsidRDefault="00B0625A" w:rsidP="004B45A0">
      <w:pPr>
        <w:pStyle w:val="ListParagraph"/>
        <w:numPr>
          <w:ilvl w:val="0"/>
          <w:numId w:val="3"/>
        </w:numPr>
        <w:shd w:val="clear" w:color="auto" w:fill="FFFFFF"/>
        <w:spacing w:before="120" w:after="48" w:line="240" w:lineRule="auto"/>
        <w:ind w:left="247"/>
        <w:outlineLvl w:val="0"/>
        <w:rPr>
          <w:rFonts w:asciiTheme="majorHAnsi" w:eastAsia="Times New Roman" w:hAnsiTheme="majorHAnsi" w:cstheme="majorHAnsi"/>
          <w:b/>
          <w:bCs/>
          <w:color w:val="222222"/>
          <w:kern w:val="36"/>
          <w:sz w:val="24"/>
          <w:szCs w:val="24"/>
          <w:lang w:eastAsia="en-GB"/>
        </w:rPr>
      </w:pPr>
      <w:r w:rsidRPr="004A5C5C">
        <w:rPr>
          <w:rFonts w:asciiTheme="majorHAnsi" w:eastAsia="Times New Roman" w:hAnsiTheme="majorHAnsi" w:cstheme="majorHAnsi"/>
          <w:b/>
          <w:bCs/>
          <w:color w:val="222222"/>
          <w:kern w:val="36"/>
          <w:sz w:val="24"/>
          <w:szCs w:val="24"/>
          <w:lang w:eastAsia="en-GB"/>
        </w:rPr>
        <w:t>E</w:t>
      </w:r>
      <w:r w:rsidR="00D24CF5" w:rsidRPr="004A5C5C">
        <w:rPr>
          <w:rFonts w:asciiTheme="majorHAnsi" w:eastAsia="Times New Roman" w:hAnsiTheme="majorHAnsi" w:cstheme="majorHAnsi"/>
          <w:b/>
          <w:bCs/>
          <w:color w:val="222222"/>
          <w:kern w:val="36"/>
          <w:sz w:val="24"/>
          <w:szCs w:val="24"/>
          <w:lang w:eastAsia="en-GB"/>
        </w:rPr>
        <w:t>longation of very long chain fatty acids protein 6 [Salmo salar]</w:t>
      </w:r>
    </w:p>
    <w:p w14:paraId="37597829" w14:textId="77777777" w:rsidR="00D24CF5" w:rsidRPr="00D24CF5" w:rsidRDefault="00D24CF5" w:rsidP="00D24CF5">
      <w:pPr>
        <w:shd w:val="clear" w:color="auto" w:fill="FFFFFF"/>
        <w:spacing w:before="48" w:after="48" w:line="240" w:lineRule="auto"/>
        <w:rPr>
          <w:rFonts w:asciiTheme="majorHAnsi" w:eastAsia="Times New Roman" w:hAnsiTheme="majorHAnsi" w:cstheme="majorHAnsi"/>
          <w:color w:val="444444"/>
          <w:sz w:val="24"/>
          <w:szCs w:val="24"/>
          <w:lang w:eastAsia="en-GB"/>
        </w:rPr>
      </w:pPr>
      <w:r w:rsidRPr="00D24CF5">
        <w:rPr>
          <w:rFonts w:asciiTheme="majorHAnsi" w:eastAsia="Times New Roman" w:hAnsiTheme="majorHAnsi" w:cstheme="majorHAnsi"/>
          <w:color w:val="444444"/>
          <w:sz w:val="24"/>
          <w:szCs w:val="24"/>
          <w:lang w:eastAsia="en-GB"/>
        </w:rPr>
        <w:t>NCBI Reference Sequence: XP_014054664.1</w:t>
      </w:r>
    </w:p>
    <w:p w14:paraId="4C080E13" w14:textId="77777777" w:rsidR="00D24CF5" w:rsidRPr="00D24CF5" w:rsidRDefault="00D24CF5" w:rsidP="00B062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</w:pPr>
      <w:r w:rsidRPr="00D24CF5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>&gt;XP_014054664.1 elongation of very long chain fatty acids protein 6 [Salmo salar]</w:t>
      </w:r>
    </w:p>
    <w:p w14:paraId="5B1FF0A0" w14:textId="71D97AE8" w:rsidR="00D24CF5" w:rsidRPr="00D24CF5" w:rsidRDefault="00D24CF5" w:rsidP="004A5C5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</w:pPr>
      <w:r w:rsidRPr="00D24CF5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>MSVLALQEYEFERQFNEDEAIRWMQENWKKSFLFSALYAACILGGRHVMKQREKFNLRKPLVLWSLTLAVFSIFGAVRTGSYMTYILMTKGLKQSVCDQSFYNGPVSKFWAYAFVLSKAPELGDTLFIVLRKQKLIFLHW</w:t>
      </w:r>
    </w:p>
    <w:p w14:paraId="20BA5A4D" w14:textId="3F4D015B" w:rsidR="00D24CF5" w:rsidRPr="00B0625A" w:rsidRDefault="00D24CF5" w:rsidP="004A5C5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</w:pPr>
      <w:r w:rsidRPr="00D24CF5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>YHHITVLLYSWYSYKDMVAGGGWFMTMNYLVHSVMYSYYALRAAGFKVSRKFAMFITLTQITQMLVGCVVNYLVYSWMQQGQECPSHVQNIVWSSLMYLSYFVLFCQFFHEAYIDKTKKAAAAKAEAAAAAARKTQ</w:t>
      </w:r>
    </w:p>
    <w:p w14:paraId="7E517F78" w14:textId="77777777" w:rsidR="004A5C5C" w:rsidRDefault="004A5C5C" w:rsidP="004A5C5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00" w:lineRule="atLeast"/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</w:pPr>
    </w:p>
    <w:p w14:paraId="2B757948" w14:textId="0B595D00" w:rsidR="004A5C5C" w:rsidRPr="00B0625A" w:rsidRDefault="004A5C5C" w:rsidP="004A5C5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</w:pPr>
      <w:r w:rsidRPr="00B0625A"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  <w:t>Motif</w:t>
      </w:r>
      <w:r w:rsidRPr="00B0625A"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  <w:tab/>
        <w:t>Start</w:t>
      </w:r>
      <w:r w:rsidRPr="00B0625A"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  <w:tab/>
        <w:t>End</w:t>
      </w:r>
      <w:r w:rsidRPr="00B0625A"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  <w:tab/>
        <w:t>Pattern</w:t>
      </w:r>
      <w:r w:rsidRPr="00B0625A"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  <w:tab/>
        <w:t>PSSM Score</w:t>
      </w:r>
      <w:r w:rsidRPr="00B0625A"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  <w:tab/>
      </w:r>
    </w:p>
    <w:p w14:paraId="10CC5704" w14:textId="77777777" w:rsidR="004A5C5C" w:rsidRPr="00956A4E" w:rsidRDefault="004A5C5C" w:rsidP="004A5C5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</w:pPr>
      <w:proofErr w:type="spellStart"/>
      <w:r w:rsidRPr="00956A4E"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  <w:t>xLIR</w:t>
      </w:r>
      <w:proofErr w:type="spellEnd"/>
      <w:r w:rsidRPr="00956A4E"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  <w:tab/>
        <w:t>193</w:t>
      </w:r>
      <w:r w:rsidRPr="00956A4E"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  <w:tab/>
        <w:t>198</w:t>
      </w:r>
      <w:r w:rsidRPr="00956A4E"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  <w:tab/>
        <w:t>AMFITL</w:t>
      </w:r>
      <w:r w:rsidRPr="00956A4E"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  <w:tab/>
        <w:t xml:space="preserve">   11                    </w:t>
      </w:r>
    </w:p>
    <w:p w14:paraId="606DEACF" w14:textId="77777777" w:rsidR="004A5C5C" w:rsidRPr="00B0625A" w:rsidRDefault="004A5C5C" w:rsidP="004A5C5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</w:pPr>
      <w:proofErr w:type="spellStart"/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>WxxL</w:t>
      </w:r>
      <w:proofErr w:type="spellEnd"/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  <w:t>32</w:t>
      </w:r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  <w:t>37</w:t>
      </w:r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  <w:t>FLFSAL</w:t>
      </w:r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</w:r>
      <w:r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 xml:space="preserve">   </w:t>
      </w:r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>5</w:t>
      </w:r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</w:r>
      <w:r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  <w:t xml:space="preserve">   </w:t>
      </w:r>
    </w:p>
    <w:p w14:paraId="71D04FA7" w14:textId="77777777" w:rsidR="004A5C5C" w:rsidRPr="00B0625A" w:rsidRDefault="004A5C5C" w:rsidP="004A5C5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</w:pPr>
      <w:proofErr w:type="spellStart"/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>WxxL</w:t>
      </w:r>
      <w:proofErr w:type="spellEnd"/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  <w:t>72</w:t>
      </w:r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  <w:t>77</w:t>
      </w:r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  <w:t>SIFGAV</w:t>
      </w:r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</w:r>
      <w:r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 xml:space="preserve">   </w:t>
      </w:r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>2</w:t>
      </w:r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</w:r>
      <w:r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 xml:space="preserve">                    </w:t>
      </w:r>
    </w:p>
    <w:p w14:paraId="321190CC" w14:textId="77777777" w:rsidR="004A5C5C" w:rsidRPr="00B0625A" w:rsidRDefault="004A5C5C" w:rsidP="004A5C5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</w:pPr>
      <w:proofErr w:type="spellStart"/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>WxxL</w:t>
      </w:r>
      <w:proofErr w:type="spellEnd"/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  <w:t>110</w:t>
      </w:r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  <w:t>115</w:t>
      </w:r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  <w:t>WAYAFV</w:t>
      </w:r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</w:r>
      <w:r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 xml:space="preserve">   </w:t>
      </w:r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>2</w:t>
      </w:r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</w:r>
      <w:r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 xml:space="preserve">                   </w:t>
      </w:r>
    </w:p>
    <w:p w14:paraId="22AB4E2F" w14:textId="77777777" w:rsidR="004A5C5C" w:rsidRPr="00B0625A" w:rsidRDefault="004A5C5C" w:rsidP="004A5C5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</w:pPr>
      <w:proofErr w:type="spellStart"/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>WxxL</w:t>
      </w:r>
      <w:proofErr w:type="spellEnd"/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  <w:t>125</w:t>
      </w:r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  <w:t>130</w:t>
      </w:r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  <w:t>TLFIVL</w:t>
      </w:r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</w:r>
      <w:r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 xml:space="preserve">   </w:t>
      </w:r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>6</w:t>
      </w:r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</w:r>
      <w:r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 xml:space="preserve">                   </w:t>
      </w:r>
    </w:p>
    <w:p w14:paraId="4677EA47" w14:textId="77777777" w:rsidR="004A5C5C" w:rsidRPr="00B0625A" w:rsidRDefault="004A5C5C" w:rsidP="004A5C5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</w:pPr>
      <w:proofErr w:type="spellStart"/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>WxxL</w:t>
      </w:r>
      <w:proofErr w:type="spellEnd"/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  <w:t>139</w:t>
      </w:r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  <w:t>144</w:t>
      </w:r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  <w:t>HWYHHI</w:t>
      </w:r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</w:r>
      <w:r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 xml:space="preserve">   </w:t>
      </w:r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>1</w:t>
      </w:r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</w:r>
      <w:r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 xml:space="preserve">                  </w:t>
      </w:r>
    </w:p>
    <w:p w14:paraId="60B9E04F" w14:textId="0C4DC4C1" w:rsidR="004A5C5C" w:rsidRPr="00B0625A" w:rsidRDefault="004A5C5C" w:rsidP="004A5C5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</w:pPr>
      <w:proofErr w:type="spellStart"/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>WxxL</w:t>
      </w:r>
      <w:proofErr w:type="spellEnd"/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  <w:t>176</w:t>
      </w:r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  <w:t>181</w:t>
      </w:r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  <w:t>YSYYAL</w:t>
      </w:r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</w:r>
      <w:r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 xml:space="preserve">  </w:t>
      </w:r>
      <w:r w:rsidR="0092464B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 xml:space="preserve"> </w:t>
      </w:r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>6</w:t>
      </w:r>
      <w:r w:rsidRPr="00B0625A"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ab/>
      </w:r>
      <w:r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  <w:t xml:space="preserve">                  </w:t>
      </w:r>
    </w:p>
    <w:p w14:paraId="6953BDB9" w14:textId="1E81CCA0" w:rsidR="004A5C5C" w:rsidRPr="00B0625A" w:rsidRDefault="004A5C5C" w:rsidP="004A5C5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</w:pPr>
      <w:proofErr w:type="spellStart"/>
      <w:r w:rsidRPr="00B0625A"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  <w:t>WxxL</w:t>
      </w:r>
      <w:proofErr w:type="spellEnd"/>
      <w:r w:rsidRPr="00B0625A"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  <w:tab/>
        <w:t>231</w:t>
      </w:r>
      <w:r w:rsidRPr="00B0625A"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  <w:tab/>
        <w:t>236</w:t>
      </w:r>
      <w:r w:rsidRPr="00B0625A"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  <w:tab/>
        <w:t>IVWSSL</w:t>
      </w:r>
      <w:r w:rsidRPr="00B0625A"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  <w:tab/>
        <w:t xml:space="preserve"> </w:t>
      </w:r>
      <w:r w:rsidR="0092464B"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  <w:t xml:space="preserve">  </w:t>
      </w:r>
      <w:r w:rsidRPr="00B0625A"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  <w:t>9</w:t>
      </w:r>
      <w:r w:rsidRPr="00B0625A"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  <w:tab/>
        <w:t xml:space="preserve">                  </w:t>
      </w:r>
    </w:p>
    <w:p w14:paraId="0B9DB3B8" w14:textId="7493C58D" w:rsidR="004A5C5C" w:rsidRPr="00D24CF5" w:rsidRDefault="004A5C5C" w:rsidP="004A5C5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</w:pPr>
      <w:proofErr w:type="spellStart"/>
      <w:r w:rsidRPr="00B0625A"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  <w:t>WxxL</w:t>
      </w:r>
      <w:proofErr w:type="spellEnd"/>
      <w:r w:rsidRPr="00B0625A"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  <w:tab/>
        <w:t>239</w:t>
      </w:r>
      <w:r w:rsidRPr="00B0625A"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  <w:tab/>
        <w:t>244</w:t>
      </w:r>
      <w:r w:rsidRPr="00B0625A"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  <w:tab/>
        <w:t>LSYFVL</w:t>
      </w:r>
      <w:r w:rsidRPr="00B0625A"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  <w:tab/>
        <w:t xml:space="preserve"> </w:t>
      </w:r>
      <w:r w:rsidR="0092464B"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  <w:t xml:space="preserve">  </w:t>
      </w:r>
      <w:r w:rsidRPr="00B0625A"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  <w:t>8</w:t>
      </w:r>
      <w:r w:rsidRPr="00B0625A"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eastAsia="en-GB"/>
        </w:rPr>
        <w:tab/>
        <w:t xml:space="preserve">                </w:t>
      </w:r>
    </w:p>
    <w:p w14:paraId="3C044860" w14:textId="77777777" w:rsidR="004A5C5C" w:rsidRPr="00B0625A" w:rsidRDefault="004A5C5C" w:rsidP="004A5C5C">
      <w:pPr>
        <w:spacing w:after="0" w:line="240" w:lineRule="auto"/>
        <w:rPr>
          <w:rFonts w:asciiTheme="majorHAnsi" w:hAnsiTheme="majorHAnsi" w:cstheme="majorHAnsi"/>
          <w:b/>
          <w:bCs/>
          <w:sz w:val="24"/>
          <w:szCs w:val="24"/>
        </w:rPr>
      </w:pPr>
    </w:p>
    <w:p w14:paraId="6FDE58C2" w14:textId="77777777" w:rsidR="00B0625A" w:rsidRDefault="00B0625A" w:rsidP="00B062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Theme="majorHAnsi" w:eastAsia="Times New Roman" w:hAnsiTheme="majorHAnsi" w:cstheme="majorHAnsi"/>
          <w:color w:val="000000"/>
          <w:sz w:val="24"/>
          <w:szCs w:val="24"/>
          <w:lang w:eastAsia="en-GB"/>
        </w:rPr>
      </w:pPr>
    </w:p>
    <w:p w14:paraId="33AC8051" w14:textId="7BAB8D3F" w:rsidR="00D24CF5" w:rsidRPr="00B0625A" w:rsidRDefault="004A5C5C" w:rsidP="004B45A0">
      <w:pPr>
        <w:pStyle w:val="Heading1"/>
        <w:numPr>
          <w:ilvl w:val="0"/>
          <w:numId w:val="3"/>
        </w:numPr>
        <w:shd w:val="clear" w:color="auto" w:fill="FFFFFF"/>
        <w:spacing w:before="120" w:beforeAutospacing="0" w:after="48" w:afterAutospacing="0"/>
        <w:ind w:left="247"/>
        <w:rPr>
          <w:rFonts w:asciiTheme="majorHAnsi" w:hAnsiTheme="majorHAnsi" w:cstheme="majorHAnsi"/>
          <w:color w:val="222222"/>
          <w:sz w:val="24"/>
          <w:szCs w:val="24"/>
        </w:rPr>
      </w:pPr>
      <w:r>
        <w:rPr>
          <w:rFonts w:asciiTheme="majorHAnsi" w:hAnsiTheme="majorHAnsi" w:cstheme="majorHAnsi"/>
          <w:color w:val="222222"/>
          <w:sz w:val="24"/>
          <w:szCs w:val="24"/>
        </w:rPr>
        <w:t>E</w:t>
      </w:r>
      <w:r w:rsidR="00D24CF5" w:rsidRPr="00B0625A">
        <w:rPr>
          <w:rFonts w:asciiTheme="majorHAnsi" w:hAnsiTheme="majorHAnsi" w:cstheme="majorHAnsi"/>
          <w:color w:val="222222"/>
          <w:sz w:val="24"/>
          <w:szCs w:val="24"/>
        </w:rPr>
        <w:t>longation of very long chain fatty acids protein 6 [</w:t>
      </w:r>
      <w:r w:rsidR="00D24CF5" w:rsidRPr="00B0625A">
        <w:rPr>
          <w:rStyle w:val="highlight"/>
          <w:rFonts w:asciiTheme="majorHAnsi" w:hAnsiTheme="majorHAnsi" w:cstheme="majorHAnsi"/>
          <w:color w:val="222222"/>
          <w:sz w:val="24"/>
          <w:szCs w:val="24"/>
        </w:rPr>
        <w:t>Salmo salar</w:t>
      </w:r>
      <w:r w:rsidR="00D24CF5" w:rsidRPr="00B0625A">
        <w:rPr>
          <w:rFonts w:asciiTheme="majorHAnsi" w:hAnsiTheme="majorHAnsi" w:cstheme="majorHAnsi"/>
          <w:color w:val="222222"/>
          <w:sz w:val="24"/>
          <w:szCs w:val="24"/>
        </w:rPr>
        <w:t>]</w:t>
      </w:r>
    </w:p>
    <w:p w14:paraId="7BC37CBD" w14:textId="77777777" w:rsidR="00D24CF5" w:rsidRPr="00B0625A" w:rsidRDefault="00D24CF5" w:rsidP="00D24CF5">
      <w:pPr>
        <w:pStyle w:val="itemid"/>
        <w:shd w:val="clear" w:color="auto" w:fill="FFFFFF"/>
        <w:spacing w:before="48" w:beforeAutospacing="0" w:after="48" w:afterAutospacing="0"/>
        <w:rPr>
          <w:rFonts w:asciiTheme="majorHAnsi" w:hAnsiTheme="majorHAnsi" w:cstheme="majorHAnsi"/>
          <w:color w:val="444444"/>
        </w:rPr>
      </w:pPr>
      <w:r w:rsidRPr="00B0625A">
        <w:rPr>
          <w:rFonts w:asciiTheme="majorHAnsi" w:hAnsiTheme="majorHAnsi" w:cstheme="majorHAnsi"/>
          <w:color w:val="444444"/>
        </w:rPr>
        <w:t>NCBI Reference Sequence: XP_014067429.1</w:t>
      </w:r>
    </w:p>
    <w:p w14:paraId="1B9C361B" w14:textId="77777777" w:rsidR="00D24CF5" w:rsidRPr="00B0625A" w:rsidRDefault="00D24CF5" w:rsidP="00D24CF5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  <w:r w:rsidRPr="00B0625A">
        <w:rPr>
          <w:rFonts w:asciiTheme="majorHAnsi" w:hAnsiTheme="majorHAnsi" w:cstheme="majorHAnsi"/>
          <w:color w:val="000000"/>
          <w:sz w:val="24"/>
          <w:szCs w:val="24"/>
        </w:rPr>
        <w:t>&gt;XP_014067429.1 elongation of very long chain fatty acids protein 6 [Salmo salar]</w:t>
      </w:r>
    </w:p>
    <w:p w14:paraId="52D47C61" w14:textId="77777777" w:rsidR="00D24CF5" w:rsidRPr="00B0625A" w:rsidRDefault="00D24CF5" w:rsidP="00D24CF5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  <w:r w:rsidRPr="00B0625A">
        <w:rPr>
          <w:rFonts w:asciiTheme="majorHAnsi" w:hAnsiTheme="majorHAnsi" w:cstheme="majorHAnsi"/>
          <w:color w:val="000000"/>
          <w:sz w:val="24"/>
          <w:szCs w:val="24"/>
        </w:rPr>
        <w:t>MSVLALQEYEFEKQFNEDEAIRWMQENWKKSFLFSAFYAAFILGGRRVMKRREKFELRKPLVLWSLTLAV</w:t>
      </w:r>
    </w:p>
    <w:p w14:paraId="3CB47586" w14:textId="77777777" w:rsidR="00D24CF5" w:rsidRPr="00B0625A" w:rsidRDefault="00D24CF5" w:rsidP="00D24CF5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  <w:r w:rsidRPr="00B0625A">
        <w:rPr>
          <w:rFonts w:asciiTheme="majorHAnsi" w:hAnsiTheme="majorHAnsi" w:cstheme="majorHAnsi"/>
          <w:color w:val="000000"/>
          <w:sz w:val="24"/>
          <w:szCs w:val="24"/>
        </w:rPr>
        <w:t>FSIFGAVRTGSYMTYILMTKGLKQSVCDQSFYNGPVSKFWAYAFVLSKAPELGDTLFIVLRKQKLIFLHW</w:t>
      </w:r>
    </w:p>
    <w:p w14:paraId="05151A2E" w14:textId="516AE5A1" w:rsidR="00D24CF5" w:rsidRPr="00B0625A" w:rsidRDefault="00D24CF5" w:rsidP="00D24CF5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  <w:r w:rsidRPr="00B0625A">
        <w:rPr>
          <w:rFonts w:asciiTheme="majorHAnsi" w:hAnsiTheme="majorHAnsi" w:cstheme="majorHAnsi"/>
          <w:color w:val="000000"/>
          <w:sz w:val="24"/>
          <w:szCs w:val="24"/>
        </w:rPr>
        <w:t>YHHMTVLLYSWYSYKDMVAGGGWFMTMNYLVHAVMYSYYALRAVGFKVSRKFAMFITLTQITQMLVGCVVNYLVYSWMQQGQECPSHMQNIVWSSLMYLSYFVLFCQFFHEAYIDKTKEAAAAKTEATAAARKTQ</w:t>
      </w:r>
    </w:p>
    <w:p w14:paraId="27AE86AC" w14:textId="77777777" w:rsidR="004B45A0" w:rsidRDefault="004B45A0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</w:p>
    <w:p w14:paraId="01026D22" w14:textId="0CF82BA1" w:rsidR="0075744B" w:rsidRPr="004B45A0" w:rsidRDefault="0075744B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b/>
          <w:bCs/>
          <w:color w:val="000000"/>
          <w:sz w:val="24"/>
          <w:szCs w:val="24"/>
        </w:rPr>
      </w:pPr>
      <w:r w:rsidRPr="004B45A0">
        <w:rPr>
          <w:rFonts w:asciiTheme="majorHAnsi" w:hAnsiTheme="majorHAnsi" w:cstheme="majorHAnsi"/>
          <w:b/>
          <w:bCs/>
          <w:color w:val="000000"/>
          <w:sz w:val="24"/>
          <w:szCs w:val="24"/>
        </w:rPr>
        <w:t>Motif</w:t>
      </w:r>
      <w:r w:rsidRPr="004B45A0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Start</w:t>
      </w:r>
      <w:r w:rsidRPr="004B45A0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End</w:t>
      </w:r>
      <w:r w:rsidRPr="004B45A0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Pattern</w:t>
      </w:r>
      <w:r w:rsidRPr="004B45A0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PSSM Score</w:t>
      </w:r>
      <w:r w:rsidRPr="004B45A0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</w:r>
    </w:p>
    <w:p w14:paraId="55215A7C" w14:textId="6AC41AE4" w:rsidR="0075744B" w:rsidRPr="00956A4E" w:rsidRDefault="0075744B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b/>
          <w:bCs/>
          <w:color w:val="000000"/>
          <w:sz w:val="24"/>
          <w:szCs w:val="24"/>
        </w:rPr>
      </w:pPr>
      <w:proofErr w:type="spellStart"/>
      <w:r w:rsidRPr="00956A4E">
        <w:rPr>
          <w:rFonts w:asciiTheme="majorHAnsi" w:hAnsiTheme="majorHAnsi" w:cstheme="majorHAnsi"/>
          <w:b/>
          <w:bCs/>
          <w:color w:val="000000"/>
          <w:sz w:val="24"/>
          <w:szCs w:val="24"/>
        </w:rPr>
        <w:t>xLIR</w:t>
      </w:r>
      <w:proofErr w:type="spellEnd"/>
      <w:r w:rsidRPr="00956A4E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193</w:t>
      </w:r>
      <w:r w:rsidRPr="00956A4E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198</w:t>
      </w:r>
      <w:r w:rsidRPr="00956A4E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AMFITL</w:t>
      </w:r>
      <w:r w:rsidRPr="00956A4E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11</w:t>
      </w:r>
      <w:r w:rsidRPr="00956A4E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</w:r>
    </w:p>
    <w:p w14:paraId="7B993C88" w14:textId="78B23C35" w:rsidR="0075744B" w:rsidRPr="00B0625A" w:rsidRDefault="0075744B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  <w:proofErr w:type="spellStart"/>
      <w:r w:rsidRPr="00B0625A">
        <w:rPr>
          <w:rFonts w:asciiTheme="majorHAnsi" w:hAnsiTheme="majorHAnsi" w:cstheme="majorHAnsi"/>
          <w:color w:val="000000"/>
          <w:sz w:val="24"/>
          <w:szCs w:val="24"/>
        </w:rPr>
        <w:t>WxxL</w:t>
      </w:r>
      <w:proofErr w:type="spellEnd"/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72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77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SIFGAV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2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</w:r>
    </w:p>
    <w:p w14:paraId="40B431E1" w14:textId="68BCB763" w:rsidR="0075744B" w:rsidRPr="00B0625A" w:rsidRDefault="0075744B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  <w:proofErr w:type="spellStart"/>
      <w:r w:rsidRPr="00B0625A">
        <w:rPr>
          <w:rFonts w:asciiTheme="majorHAnsi" w:hAnsiTheme="majorHAnsi" w:cstheme="majorHAnsi"/>
          <w:color w:val="000000"/>
          <w:sz w:val="24"/>
          <w:szCs w:val="24"/>
        </w:rPr>
        <w:t>WxxL</w:t>
      </w:r>
      <w:proofErr w:type="spellEnd"/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10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15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WAYAFV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2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</w:r>
    </w:p>
    <w:p w14:paraId="5BEA63F9" w14:textId="2AD43C0A" w:rsidR="0075744B" w:rsidRPr="00B0625A" w:rsidRDefault="0075744B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  <w:proofErr w:type="spellStart"/>
      <w:r w:rsidRPr="00B0625A">
        <w:rPr>
          <w:rFonts w:asciiTheme="majorHAnsi" w:hAnsiTheme="majorHAnsi" w:cstheme="majorHAnsi"/>
          <w:color w:val="000000"/>
          <w:sz w:val="24"/>
          <w:szCs w:val="24"/>
        </w:rPr>
        <w:t>WxxL</w:t>
      </w:r>
      <w:proofErr w:type="spellEnd"/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25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30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TLFIVL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6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</w:r>
    </w:p>
    <w:p w14:paraId="4A0A1C20" w14:textId="2B1014C4" w:rsidR="0075744B" w:rsidRPr="00B0625A" w:rsidRDefault="0075744B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  <w:proofErr w:type="spellStart"/>
      <w:r w:rsidRPr="00B0625A">
        <w:rPr>
          <w:rFonts w:asciiTheme="majorHAnsi" w:hAnsiTheme="majorHAnsi" w:cstheme="majorHAnsi"/>
          <w:color w:val="000000"/>
          <w:sz w:val="24"/>
          <w:szCs w:val="24"/>
        </w:rPr>
        <w:t>WxxL</w:t>
      </w:r>
      <w:proofErr w:type="spellEnd"/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76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81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YSYYAL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6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</w:r>
    </w:p>
    <w:p w14:paraId="00E5DB35" w14:textId="22F96178" w:rsidR="0075744B" w:rsidRPr="00B0625A" w:rsidRDefault="0075744B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b/>
          <w:bCs/>
          <w:color w:val="000000"/>
          <w:sz w:val="24"/>
          <w:szCs w:val="24"/>
        </w:rPr>
      </w:pPr>
      <w:proofErr w:type="spellStart"/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>WxxL</w:t>
      </w:r>
      <w:proofErr w:type="spellEnd"/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231</w:t>
      </w: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236</w:t>
      </w: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IVWSSL</w:t>
      </w: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9</w:t>
      </w: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</w:r>
    </w:p>
    <w:p w14:paraId="110597AC" w14:textId="541D1042" w:rsidR="0075744B" w:rsidRPr="00B0625A" w:rsidRDefault="0075744B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  <w:proofErr w:type="spellStart"/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>WxxL</w:t>
      </w:r>
      <w:proofErr w:type="spellEnd"/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239</w:t>
      </w: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244</w:t>
      </w: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LSYFVL</w:t>
      </w: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8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</w:r>
    </w:p>
    <w:p w14:paraId="4C322BAA" w14:textId="1599F882" w:rsidR="00D24CF5" w:rsidRPr="00B0625A" w:rsidRDefault="00D24CF5">
      <w:pPr>
        <w:rPr>
          <w:rFonts w:asciiTheme="majorHAnsi" w:hAnsiTheme="majorHAnsi" w:cstheme="majorHAnsi"/>
          <w:sz w:val="24"/>
          <w:szCs w:val="24"/>
        </w:rPr>
      </w:pPr>
    </w:p>
    <w:p w14:paraId="0CD80B9C" w14:textId="77A63209" w:rsidR="00D24CF5" w:rsidRPr="00B0625A" w:rsidRDefault="004A5C5C" w:rsidP="004B45A0">
      <w:pPr>
        <w:ind w:left="-113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  <w:b/>
          <w:bCs/>
          <w:color w:val="222222"/>
          <w:sz w:val="24"/>
          <w:szCs w:val="24"/>
        </w:rPr>
        <w:t>3. E</w:t>
      </w:r>
      <w:r w:rsidR="00D24CF5" w:rsidRPr="004A5C5C">
        <w:rPr>
          <w:rFonts w:asciiTheme="majorHAnsi" w:hAnsiTheme="majorHAnsi" w:cstheme="majorHAnsi"/>
          <w:b/>
          <w:bCs/>
          <w:color w:val="222222"/>
          <w:sz w:val="24"/>
          <w:szCs w:val="24"/>
        </w:rPr>
        <w:t>longation of very long chain fatty acids protein 6 [</w:t>
      </w:r>
      <w:r w:rsidR="00D24CF5" w:rsidRPr="004A5C5C">
        <w:rPr>
          <w:rStyle w:val="highlight"/>
          <w:rFonts w:asciiTheme="majorHAnsi" w:hAnsiTheme="majorHAnsi" w:cstheme="majorHAnsi"/>
          <w:b/>
          <w:bCs/>
          <w:color w:val="222222"/>
          <w:sz w:val="24"/>
          <w:szCs w:val="24"/>
        </w:rPr>
        <w:t>Salmo salar]</w:t>
      </w:r>
    </w:p>
    <w:p w14:paraId="16C76B4E" w14:textId="58854C96" w:rsidR="00D24CF5" w:rsidRPr="00B0625A" w:rsidRDefault="00D24CF5" w:rsidP="00D24CF5">
      <w:pPr>
        <w:pStyle w:val="HTMLPreformatted"/>
        <w:shd w:val="clear" w:color="auto" w:fill="FFFFFF"/>
        <w:rPr>
          <w:rFonts w:asciiTheme="majorHAnsi" w:hAnsiTheme="majorHAnsi" w:cstheme="majorHAnsi"/>
          <w:color w:val="000000"/>
          <w:sz w:val="24"/>
          <w:szCs w:val="24"/>
        </w:rPr>
      </w:pPr>
      <w:r w:rsidRPr="00B0625A">
        <w:rPr>
          <w:rFonts w:asciiTheme="majorHAnsi" w:hAnsiTheme="majorHAnsi" w:cstheme="majorHAnsi"/>
          <w:color w:val="000000"/>
          <w:sz w:val="24"/>
          <w:szCs w:val="24"/>
        </w:rPr>
        <w:t>&gt;XP_014057592.1 elongation of very long chain fatty acids protein 6-like [Salmo salar]</w:t>
      </w:r>
    </w:p>
    <w:p w14:paraId="031B1970" w14:textId="7A05A1BE" w:rsidR="00D24CF5" w:rsidRPr="00B0625A" w:rsidRDefault="00D24CF5" w:rsidP="00D24CF5">
      <w:pPr>
        <w:pStyle w:val="HTMLPreformatted"/>
        <w:shd w:val="clear" w:color="auto" w:fill="FFFFFF"/>
        <w:rPr>
          <w:rFonts w:asciiTheme="majorHAnsi" w:hAnsiTheme="majorHAnsi" w:cstheme="majorHAnsi"/>
          <w:color w:val="000000"/>
          <w:sz w:val="24"/>
          <w:szCs w:val="24"/>
        </w:rPr>
      </w:pPr>
      <w:r w:rsidRPr="00B0625A">
        <w:rPr>
          <w:rFonts w:asciiTheme="majorHAnsi" w:hAnsiTheme="majorHAnsi" w:cstheme="majorHAnsi"/>
          <w:color w:val="000000"/>
          <w:sz w:val="24"/>
          <w:szCs w:val="24"/>
        </w:rPr>
        <w:lastRenderedPageBreak/>
        <w:t>MNESEHQVPLSQYGFEQQFDERGAIEWMQENWSKAFVFCGLYAALVFGGQHFMKERPKLSLRRPLVLWSLSLAIFSIIGAIRTGWYMRYILSTSGFRQSICDQSFYNGPVSKFWAYAFVLSKAPELGDTAFIVLRKQRLI</w:t>
      </w:r>
    </w:p>
    <w:p w14:paraId="6CDE9616" w14:textId="451AFA32" w:rsidR="00D24CF5" w:rsidRPr="00B0625A" w:rsidRDefault="00D24CF5" w:rsidP="00D24CF5">
      <w:pPr>
        <w:pStyle w:val="HTMLPreformatted"/>
        <w:shd w:val="clear" w:color="auto" w:fill="FFFFFF"/>
        <w:rPr>
          <w:rFonts w:asciiTheme="majorHAnsi" w:hAnsiTheme="majorHAnsi" w:cstheme="majorHAnsi"/>
          <w:color w:val="000000"/>
          <w:sz w:val="24"/>
          <w:szCs w:val="24"/>
        </w:rPr>
      </w:pPr>
      <w:r w:rsidRPr="00B0625A">
        <w:rPr>
          <w:rFonts w:asciiTheme="majorHAnsi" w:hAnsiTheme="majorHAnsi" w:cstheme="majorHAnsi"/>
          <w:color w:val="000000"/>
          <w:sz w:val="24"/>
          <w:szCs w:val="24"/>
        </w:rPr>
        <w:t>FLHWYHHITVLLYSWYSYKDQVAGGGWFMTMNYSVHALMYSYYAVRAAGYRVPRPFAVVITTFQIAQMAMGLTVSWLVYHWMQEGDCNSYLNNIVWSSLMYLSYLVLFSSFFYQTYMKGKGGKSSKMD</w:t>
      </w:r>
    </w:p>
    <w:p w14:paraId="436F8C36" w14:textId="2962BFD2" w:rsidR="0075744B" w:rsidRPr="00B0625A" w:rsidRDefault="0075744B" w:rsidP="00D24CF5">
      <w:pPr>
        <w:pStyle w:val="HTMLPreformatted"/>
        <w:shd w:val="clear" w:color="auto" w:fill="FFFFFF"/>
        <w:rPr>
          <w:rFonts w:asciiTheme="majorHAnsi" w:hAnsiTheme="majorHAnsi" w:cstheme="majorHAnsi"/>
          <w:color w:val="000000"/>
          <w:sz w:val="24"/>
          <w:szCs w:val="24"/>
        </w:rPr>
      </w:pPr>
    </w:p>
    <w:p w14:paraId="561CA486" w14:textId="36FD39E4" w:rsidR="0075744B" w:rsidRPr="004B45A0" w:rsidRDefault="0075744B" w:rsidP="0075744B">
      <w:pPr>
        <w:pStyle w:val="HTMLPreformatted"/>
        <w:shd w:val="clear" w:color="auto" w:fill="FFFFFF"/>
        <w:rPr>
          <w:rFonts w:asciiTheme="majorHAnsi" w:hAnsiTheme="majorHAnsi" w:cstheme="majorHAnsi"/>
          <w:b/>
          <w:bCs/>
          <w:color w:val="000000"/>
          <w:sz w:val="24"/>
          <w:szCs w:val="24"/>
        </w:rPr>
      </w:pPr>
      <w:r w:rsidRPr="004B45A0">
        <w:rPr>
          <w:rFonts w:asciiTheme="majorHAnsi" w:hAnsiTheme="majorHAnsi" w:cstheme="majorHAnsi"/>
          <w:b/>
          <w:bCs/>
          <w:color w:val="000000"/>
          <w:sz w:val="24"/>
          <w:szCs w:val="24"/>
        </w:rPr>
        <w:t>Motif</w:t>
      </w:r>
      <w:r w:rsidRPr="004B45A0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Start</w:t>
      </w:r>
      <w:r w:rsidRPr="004B45A0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End</w:t>
      </w:r>
      <w:r w:rsidRPr="004B45A0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Pattern</w:t>
      </w:r>
      <w:r w:rsidRPr="004B45A0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PSSM Score</w:t>
      </w:r>
      <w:r w:rsidRPr="004B45A0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</w:r>
    </w:p>
    <w:p w14:paraId="23E0854B" w14:textId="2BA29E9F" w:rsidR="0075744B" w:rsidRPr="00956A4E" w:rsidRDefault="0075744B" w:rsidP="004A5C5C">
      <w:pPr>
        <w:pStyle w:val="HTMLPreformatted"/>
        <w:shd w:val="clear" w:color="auto" w:fill="FFFFFF"/>
        <w:rPr>
          <w:rFonts w:asciiTheme="majorHAnsi" w:hAnsiTheme="majorHAnsi" w:cstheme="majorHAnsi"/>
          <w:b/>
          <w:bCs/>
          <w:color w:val="000000"/>
          <w:sz w:val="24"/>
          <w:szCs w:val="24"/>
        </w:rPr>
      </w:pPr>
      <w:proofErr w:type="spellStart"/>
      <w:r w:rsidRPr="00956A4E">
        <w:rPr>
          <w:rFonts w:asciiTheme="majorHAnsi" w:hAnsiTheme="majorHAnsi" w:cstheme="majorHAnsi"/>
          <w:b/>
          <w:bCs/>
          <w:color w:val="000000"/>
          <w:sz w:val="24"/>
          <w:szCs w:val="24"/>
        </w:rPr>
        <w:t>xLIR</w:t>
      </w:r>
      <w:proofErr w:type="spellEnd"/>
      <w:r w:rsidRPr="00956A4E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242</w:t>
      </w:r>
      <w:r w:rsidRPr="00956A4E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247</w:t>
      </w:r>
      <w:r w:rsidRPr="00956A4E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LSYLVL</w:t>
      </w:r>
      <w:r w:rsidRPr="00956A4E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11</w:t>
      </w:r>
      <w:r w:rsidRPr="00956A4E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</w:r>
    </w:p>
    <w:p w14:paraId="77665533" w14:textId="18ABF57B" w:rsidR="0075744B" w:rsidRPr="00B0625A" w:rsidRDefault="0075744B" w:rsidP="004A5C5C">
      <w:pPr>
        <w:pStyle w:val="HTMLPreformatted"/>
        <w:shd w:val="clear" w:color="auto" w:fill="FFFFFF"/>
        <w:rPr>
          <w:rFonts w:asciiTheme="majorHAnsi" w:hAnsiTheme="majorHAnsi" w:cstheme="majorHAnsi"/>
          <w:color w:val="000000"/>
          <w:sz w:val="24"/>
          <w:szCs w:val="24"/>
        </w:rPr>
      </w:pPr>
      <w:proofErr w:type="spellStart"/>
      <w:r w:rsidRPr="00B0625A">
        <w:rPr>
          <w:rFonts w:asciiTheme="majorHAnsi" w:hAnsiTheme="majorHAnsi" w:cstheme="majorHAnsi"/>
          <w:color w:val="000000"/>
          <w:sz w:val="24"/>
          <w:szCs w:val="24"/>
        </w:rPr>
        <w:t>WxxL</w:t>
      </w:r>
      <w:proofErr w:type="spellEnd"/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36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41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FVFCGL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</w:r>
    </w:p>
    <w:p w14:paraId="2BDF8641" w14:textId="17F5409C" w:rsidR="0075744B" w:rsidRPr="00B0625A" w:rsidRDefault="0075744B" w:rsidP="004A5C5C">
      <w:pPr>
        <w:pStyle w:val="HTMLPreformatted"/>
        <w:shd w:val="clear" w:color="auto" w:fill="FFFFFF"/>
        <w:rPr>
          <w:rFonts w:asciiTheme="majorHAnsi" w:hAnsiTheme="majorHAnsi" w:cstheme="majorHAnsi"/>
          <w:color w:val="000000"/>
          <w:sz w:val="24"/>
          <w:szCs w:val="24"/>
        </w:rPr>
      </w:pPr>
      <w:proofErr w:type="spellStart"/>
      <w:r w:rsidRPr="00B0625A">
        <w:rPr>
          <w:rFonts w:asciiTheme="majorHAnsi" w:hAnsiTheme="majorHAnsi" w:cstheme="majorHAnsi"/>
          <w:color w:val="000000"/>
          <w:sz w:val="24"/>
          <w:szCs w:val="24"/>
        </w:rPr>
        <w:t>WxxL</w:t>
      </w:r>
      <w:proofErr w:type="spellEnd"/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73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78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AIFSII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5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</w:r>
    </w:p>
    <w:p w14:paraId="392E47DA" w14:textId="36BC5ABE" w:rsidR="0075744B" w:rsidRPr="00B0625A" w:rsidRDefault="0075744B" w:rsidP="004A5C5C">
      <w:pPr>
        <w:pStyle w:val="HTMLPreformatted"/>
        <w:shd w:val="clear" w:color="auto" w:fill="FFFFFF"/>
        <w:rPr>
          <w:rFonts w:asciiTheme="majorHAnsi" w:hAnsiTheme="majorHAnsi" w:cstheme="majorHAnsi"/>
          <w:color w:val="000000"/>
          <w:sz w:val="24"/>
          <w:szCs w:val="24"/>
        </w:rPr>
      </w:pPr>
      <w:proofErr w:type="spellStart"/>
      <w:r w:rsidRPr="00B0625A">
        <w:rPr>
          <w:rFonts w:asciiTheme="majorHAnsi" w:hAnsiTheme="majorHAnsi" w:cstheme="majorHAnsi"/>
          <w:color w:val="000000"/>
          <w:sz w:val="24"/>
          <w:szCs w:val="24"/>
        </w:rPr>
        <w:t>WxxL</w:t>
      </w:r>
      <w:proofErr w:type="spellEnd"/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14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19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WAYAFV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2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</w:r>
    </w:p>
    <w:p w14:paraId="3F8740AD" w14:textId="72F1FC18" w:rsidR="0075744B" w:rsidRPr="00B0625A" w:rsidRDefault="0075744B" w:rsidP="004A5C5C">
      <w:pPr>
        <w:pStyle w:val="HTMLPreformatted"/>
        <w:shd w:val="clear" w:color="auto" w:fill="FFFFFF"/>
        <w:rPr>
          <w:rFonts w:asciiTheme="majorHAnsi" w:hAnsiTheme="majorHAnsi" w:cstheme="majorHAnsi"/>
          <w:color w:val="000000"/>
          <w:sz w:val="24"/>
          <w:szCs w:val="24"/>
        </w:rPr>
      </w:pPr>
      <w:proofErr w:type="spellStart"/>
      <w:r w:rsidRPr="00B0625A">
        <w:rPr>
          <w:rFonts w:asciiTheme="majorHAnsi" w:hAnsiTheme="majorHAnsi" w:cstheme="majorHAnsi"/>
          <w:color w:val="000000"/>
          <w:sz w:val="24"/>
          <w:szCs w:val="24"/>
        </w:rPr>
        <w:t>WxxL</w:t>
      </w:r>
      <w:proofErr w:type="spellEnd"/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29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34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TAFIVL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7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</w:r>
    </w:p>
    <w:p w14:paraId="42C8F574" w14:textId="48611317" w:rsidR="0075744B" w:rsidRPr="00B0625A" w:rsidRDefault="0075744B" w:rsidP="004A5C5C">
      <w:pPr>
        <w:pStyle w:val="HTMLPreformatted"/>
        <w:shd w:val="clear" w:color="auto" w:fill="FFFFFF"/>
        <w:rPr>
          <w:rFonts w:asciiTheme="majorHAnsi" w:hAnsiTheme="majorHAnsi" w:cstheme="majorHAnsi"/>
          <w:color w:val="000000"/>
          <w:sz w:val="24"/>
          <w:szCs w:val="24"/>
        </w:rPr>
      </w:pPr>
      <w:proofErr w:type="spellStart"/>
      <w:r w:rsidRPr="00B0625A">
        <w:rPr>
          <w:rFonts w:asciiTheme="majorHAnsi" w:hAnsiTheme="majorHAnsi" w:cstheme="majorHAnsi"/>
          <w:color w:val="000000"/>
          <w:sz w:val="24"/>
          <w:szCs w:val="24"/>
        </w:rPr>
        <w:t>WxxL</w:t>
      </w:r>
      <w:proofErr w:type="spellEnd"/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43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48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HWYHHI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</w:r>
    </w:p>
    <w:p w14:paraId="327D3D5B" w14:textId="4F262243" w:rsidR="0075744B" w:rsidRPr="00B0625A" w:rsidRDefault="0075744B" w:rsidP="004A5C5C">
      <w:pPr>
        <w:pStyle w:val="HTMLPreformatted"/>
        <w:shd w:val="clear" w:color="auto" w:fill="FFFFFF"/>
        <w:rPr>
          <w:rFonts w:asciiTheme="majorHAnsi" w:hAnsiTheme="majorHAnsi" w:cstheme="majorHAnsi"/>
          <w:color w:val="000000"/>
          <w:sz w:val="24"/>
          <w:szCs w:val="24"/>
        </w:rPr>
      </w:pPr>
      <w:proofErr w:type="spellStart"/>
      <w:r w:rsidRPr="00B0625A">
        <w:rPr>
          <w:rFonts w:asciiTheme="majorHAnsi" w:hAnsiTheme="majorHAnsi" w:cstheme="majorHAnsi"/>
          <w:color w:val="000000"/>
          <w:sz w:val="24"/>
          <w:szCs w:val="24"/>
        </w:rPr>
        <w:t>WxxL</w:t>
      </w:r>
      <w:proofErr w:type="spellEnd"/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80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85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YSYYAV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5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</w:r>
    </w:p>
    <w:p w14:paraId="09A79A36" w14:textId="04FD3411" w:rsidR="0075744B" w:rsidRPr="00B0625A" w:rsidRDefault="0075744B" w:rsidP="004A5C5C">
      <w:pPr>
        <w:pStyle w:val="HTMLPreformatted"/>
        <w:shd w:val="clear" w:color="auto" w:fill="FFFFFF"/>
        <w:rPr>
          <w:rFonts w:asciiTheme="majorHAnsi" w:hAnsiTheme="majorHAnsi" w:cstheme="majorHAnsi"/>
          <w:color w:val="000000"/>
          <w:sz w:val="24"/>
          <w:szCs w:val="24"/>
        </w:rPr>
      </w:pPr>
      <w:proofErr w:type="spellStart"/>
      <w:r w:rsidRPr="00B0625A">
        <w:rPr>
          <w:rFonts w:asciiTheme="majorHAnsi" w:hAnsiTheme="majorHAnsi" w:cstheme="majorHAnsi"/>
          <w:color w:val="000000"/>
          <w:sz w:val="24"/>
          <w:szCs w:val="24"/>
        </w:rPr>
        <w:t>WxxL</w:t>
      </w:r>
      <w:proofErr w:type="spellEnd"/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94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99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RPFAVV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5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</w:r>
    </w:p>
    <w:p w14:paraId="4C65AAB6" w14:textId="00C32DD9" w:rsidR="0075744B" w:rsidRPr="00B0625A" w:rsidRDefault="0075744B" w:rsidP="004A5C5C">
      <w:pPr>
        <w:pStyle w:val="HTMLPreformatted"/>
        <w:shd w:val="clear" w:color="auto" w:fill="FFFFFF"/>
        <w:rPr>
          <w:rFonts w:asciiTheme="majorHAnsi" w:hAnsiTheme="majorHAnsi" w:cstheme="majorHAnsi"/>
          <w:b/>
          <w:bCs/>
          <w:color w:val="000000"/>
          <w:sz w:val="24"/>
          <w:szCs w:val="24"/>
        </w:rPr>
      </w:pPr>
      <w:proofErr w:type="spellStart"/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>WxxL</w:t>
      </w:r>
      <w:proofErr w:type="spellEnd"/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234</w:t>
      </w: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239</w:t>
      </w: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IVWSSL</w:t>
      </w: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9</w:t>
      </w: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</w:r>
    </w:p>
    <w:p w14:paraId="0E78E353" w14:textId="77777777" w:rsidR="00D24CF5" w:rsidRPr="00B0625A" w:rsidRDefault="00D24CF5" w:rsidP="00D24CF5">
      <w:pPr>
        <w:pStyle w:val="HTMLPreformatted"/>
        <w:shd w:val="clear" w:color="auto" w:fill="FFFFFF"/>
        <w:rPr>
          <w:rFonts w:asciiTheme="majorHAnsi" w:hAnsiTheme="majorHAnsi" w:cstheme="majorHAnsi"/>
          <w:color w:val="000000"/>
          <w:sz w:val="24"/>
          <w:szCs w:val="24"/>
        </w:rPr>
      </w:pPr>
    </w:p>
    <w:p w14:paraId="298BBC08" w14:textId="4EA61490" w:rsidR="00D24CF5" w:rsidRPr="00B0625A" w:rsidRDefault="00B0625A" w:rsidP="004B45A0">
      <w:pPr>
        <w:pStyle w:val="Heading1"/>
        <w:numPr>
          <w:ilvl w:val="0"/>
          <w:numId w:val="4"/>
        </w:numPr>
        <w:shd w:val="clear" w:color="auto" w:fill="FFFFFF"/>
        <w:spacing w:before="120" w:beforeAutospacing="0" w:after="48" w:afterAutospacing="0"/>
        <w:ind w:left="247"/>
        <w:rPr>
          <w:rFonts w:asciiTheme="majorHAnsi" w:hAnsiTheme="majorHAnsi" w:cstheme="majorHAnsi"/>
          <w:color w:val="222222"/>
          <w:sz w:val="24"/>
          <w:szCs w:val="24"/>
        </w:rPr>
      </w:pPr>
      <w:r>
        <w:rPr>
          <w:rFonts w:asciiTheme="majorHAnsi" w:hAnsiTheme="majorHAnsi" w:cstheme="majorHAnsi"/>
          <w:color w:val="222222"/>
          <w:sz w:val="24"/>
          <w:szCs w:val="24"/>
        </w:rPr>
        <w:t>E</w:t>
      </w:r>
      <w:r w:rsidR="00D24CF5" w:rsidRPr="00B0625A">
        <w:rPr>
          <w:rFonts w:asciiTheme="majorHAnsi" w:hAnsiTheme="majorHAnsi" w:cstheme="majorHAnsi"/>
          <w:color w:val="222222"/>
          <w:sz w:val="24"/>
          <w:szCs w:val="24"/>
        </w:rPr>
        <w:t>longation of very long chain fatty acids protein 6-like [</w:t>
      </w:r>
      <w:r w:rsidR="00D24CF5" w:rsidRPr="00B0625A">
        <w:rPr>
          <w:rStyle w:val="highlight"/>
          <w:rFonts w:asciiTheme="majorHAnsi" w:hAnsiTheme="majorHAnsi" w:cstheme="majorHAnsi"/>
          <w:color w:val="222222"/>
          <w:sz w:val="24"/>
          <w:szCs w:val="24"/>
        </w:rPr>
        <w:t>Salmo salar</w:t>
      </w:r>
      <w:r w:rsidR="00D24CF5" w:rsidRPr="00B0625A">
        <w:rPr>
          <w:rFonts w:asciiTheme="majorHAnsi" w:hAnsiTheme="majorHAnsi" w:cstheme="majorHAnsi"/>
          <w:color w:val="222222"/>
          <w:sz w:val="24"/>
          <w:szCs w:val="24"/>
        </w:rPr>
        <w:t>]</w:t>
      </w:r>
    </w:p>
    <w:p w14:paraId="70B94DF4" w14:textId="77777777" w:rsidR="00D24CF5" w:rsidRPr="00B0625A" w:rsidRDefault="00D24CF5" w:rsidP="00D24CF5">
      <w:pPr>
        <w:pStyle w:val="itemid"/>
        <w:shd w:val="clear" w:color="auto" w:fill="FFFFFF"/>
        <w:spacing w:before="48" w:beforeAutospacing="0" w:after="48" w:afterAutospacing="0"/>
        <w:rPr>
          <w:rFonts w:asciiTheme="majorHAnsi" w:hAnsiTheme="majorHAnsi" w:cstheme="majorHAnsi"/>
          <w:color w:val="444444"/>
        </w:rPr>
      </w:pPr>
      <w:r w:rsidRPr="00B0625A">
        <w:rPr>
          <w:rFonts w:asciiTheme="majorHAnsi" w:hAnsiTheme="majorHAnsi" w:cstheme="majorHAnsi"/>
          <w:color w:val="444444"/>
        </w:rPr>
        <w:t>NCBI Reference Sequence: XP_014014538.1</w:t>
      </w:r>
    </w:p>
    <w:p w14:paraId="17C5ADBC" w14:textId="2F421A36" w:rsidR="00D24CF5" w:rsidRPr="00B0625A" w:rsidRDefault="00D24CF5" w:rsidP="00EC48B3">
      <w:pPr>
        <w:pStyle w:val="aux"/>
        <w:shd w:val="clear" w:color="auto" w:fill="FFFFFF"/>
        <w:spacing w:before="0" w:beforeAutospacing="0" w:after="0" w:afterAutospacing="0" w:line="320" w:lineRule="atLeast"/>
        <w:rPr>
          <w:rFonts w:asciiTheme="majorHAnsi" w:hAnsiTheme="majorHAnsi" w:cstheme="majorHAnsi"/>
          <w:color w:val="000000"/>
        </w:rPr>
      </w:pPr>
      <w:r w:rsidRPr="00B0625A">
        <w:rPr>
          <w:rStyle w:val="rprtlinks"/>
          <w:rFonts w:asciiTheme="majorHAnsi" w:hAnsiTheme="majorHAnsi" w:cstheme="majorHAnsi"/>
          <w:color w:val="444444"/>
        </w:rPr>
        <w:t> </w:t>
      </w:r>
      <w:r w:rsidRPr="00B0625A">
        <w:rPr>
          <w:rFonts w:asciiTheme="majorHAnsi" w:hAnsiTheme="majorHAnsi" w:cstheme="majorHAnsi"/>
          <w:color w:val="000000"/>
        </w:rPr>
        <w:t>&gt;XP_014014538.1 elongation of very long chain fatty acids protein 6-like [Salmo salar]</w:t>
      </w:r>
    </w:p>
    <w:p w14:paraId="3BCE4A47" w14:textId="6471E35E" w:rsidR="00D24CF5" w:rsidRPr="00B0625A" w:rsidRDefault="00D24CF5" w:rsidP="00D24CF5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  <w:r w:rsidRPr="00B0625A">
        <w:rPr>
          <w:rFonts w:asciiTheme="majorHAnsi" w:hAnsiTheme="majorHAnsi" w:cstheme="majorHAnsi"/>
          <w:color w:val="000000"/>
          <w:sz w:val="24"/>
          <w:szCs w:val="24"/>
        </w:rPr>
        <w:t>MNETENIPLAEYDFERQFDEKGALEWMQENWSKSFMFCGLYAAIIFGGQHFMRERPKLNLRRPLVLWSLSLAIFSIIGAVRTGWYMFHVLNKSGFKQSVCDTSFYSAPVSKFWAYAFVLSKAPELGDTVFIVLRKQRLIF</w:t>
      </w:r>
    </w:p>
    <w:p w14:paraId="66D87B64" w14:textId="002C6D83" w:rsidR="00D24CF5" w:rsidRPr="00B0625A" w:rsidRDefault="00D24CF5" w:rsidP="00D24CF5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  <w:r w:rsidRPr="00B0625A">
        <w:rPr>
          <w:rFonts w:asciiTheme="majorHAnsi" w:hAnsiTheme="majorHAnsi" w:cstheme="majorHAnsi"/>
          <w:color w:val="000000"/>
          <w:sz w:val="24"/>
          <w:szCs w:val="24"/>
        </w:rPr>
        <w:t>LHWYHHITVLVYSWYSYKDQVAGGGWFMTMNYLVHSFMYTYYAARAAGYRVPRPCAMVITATQIMQMMMGLAVLGLVYHWMHEVRCPSYMPNIAWGSLMYLSYLVLFASFFYKSYLKGAAYKVGKGSKAE</w:t>
      </w:r>
    </w:p>
    <w:p w14:paraId="09FBC96E" w14:textId="77777777" w:rsidR="0075744B" w:rsidRPr="00B0625A" w:rsidRDefault="0075744B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</w:p>
    <w:p w14:paraId="721354F9" w14:textId="5AC27DC0" w:rsidR="0075744B" w:rsidRPr="00B0625A" w:rsidRDefault="0075744B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b/>
          <w:bCs/>
          <w:color w:val="000000"/>
          <w:sz w:val="24"/>
          <w:szCs w:val="24"/>
        </w:rPr>
      </w:pP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>Motif</w:t>
      </w: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Start</w:t>
      </w: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End</w:t>
      </w: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Pattern</w:t>
      </w: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PSSM Score</w:t>
      </w: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</w:r>
    </w:p>
    <w:p w14:paraId="6AAFD0E9" w14:textId="725F1720" w:rsidR="0075744B" w:rsidRPr="00956A4E" w:rsidRDefault="0075744B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b/>
          <w:bCs/>
          <w:color w:val="000000"/>
          <w:sz w:val="24"/>
          <w:szCs w:val="24"/>
        </w:rPr>
      </w:pPr>
      <w:proofErr w:type="spellStart"/>
      <w:r w:rsidRPr="00956A4E">
        <w:rPr>
          <w:rFonts w:asciiTheme="majorHAnsi" w:hAnsiTheme="majorHAnsi" w:cstheme="majorHAnsi"/>
          <w:b/>
          <w:bCs/>
          <w:color w:val="000000"/>
          <w:sz w:val="24"/>
          <w:szCs w:val="24"/>
        </w:rPr>
        <w:t>xLIR</w:t>
      </w:r>
      <w:proofErr w:type="spellEnd"/>
      <w:r w:rsidRPr="00956A4E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241</w:t>
      </w:r>
      <w:r w:rsidRPr="00956A4E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246</w:t>
      </w:r>
      <w:r w:rsidRPr="00956A4E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LSYLVL</w:t>
      </w:r>
      <w:r w:rsidRPr="00956A4E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11</w:t>
      </w:r>
      <w:r w:rsidRPr="00956A4E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</w:r>
    </w:p>
    <w:p w14:paraId="75EE6F9B" w14:textId="45070CE7" w:rsidR="0075744B" w:rsidRPr="00B0625A" w:rsidRDefault="0075744B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  <w:proofErr w:type="spellStart"/>
      <w:r w:rsidRPr="00B0625A">
        <w:rPr>
          <w:rFonts w:asciiTheme="majorHAnsi" w:hAnsiTheme="majorHAnsi" w:cstheme="majorHAnsi"/>
          <w:color w:val="000000"/>
          <w:sz w:val="24"/>
          <w:szCs w:val="24"/>
        </w:rPr>
        <w:t>WxxL</w:t>
      </w:r>
      <w:proofErr w:type="spellEnd"/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35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40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FMFCGL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5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</w:r>
    </w:p>
    <w:p w14:paraId="573C7BE7" w14:textId="3A86D183" w:rsidR="0075744B" w:rsidRPr="00B0625A" w:rsidRDefault="0075744B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  <w:proofErr w:type="spellStart"/>
      <w:r w:rsidRPr="00B0625A">
        <w:rPr>
          <w:rFonts w:asciiTheme="majorHAnsi" w:hAnsiTheme="majorHAnsi" w:cstheme="majorHAnsi"/>
          <w:color w:val="000000"/>
          <w:sz w:val="24"/>
          <w:szCs w:val="24"/>
        </w:rPr>
        <w:t>WxxL</w:t>
      </w:r>
      <w:proofErr w:type="spellEnd"/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72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77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AIFSII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5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</w:r>
    </w:p>
    <w:p w14:paraId="466A2AA7" w14:textId="61204F07" w:rsidR="0075744B" w:rsidRPr="00B0625A" w:rsidRDefault="0075744B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  <w:proofErr w:type="spellStart"/>
      <w:r w:rsidRPr="00B0625A">
        <w:rPr>
          <w:rFonts w:asciiTheme="majorHAnsi" w:hAnsiTheme="majorHAnsi" w:cstheme="majorHAnsi"/>
          <w:color w:val="000000"/>
          <w:sz w:val="24"/>
          <w:szCs w:val="24"/>
        </w:rPr>
        <w:t>WxxL</w:t>
      </w:r>
      <w:proofErr w:type="spellEnd"/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85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90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YMFHVL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6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</w:r>
    </w:p>
    <w:p w14:paraId="71F32B6C" w14:textId="2F84A17A" w:rsidR="0075744B" w:rsidRPr="00B0625A" w:rsidRDefault="0075744B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  <w:proofErr w:type="spellStart"/>
      <w:r w:rsidRPr="00B0625A">
        <w:rPr>
          <w:rFonts w:asciiTheme="majorHAnsi" w:hAnsiTheme="majorHAnsi" w:cstheme="majorHAnsi"/>
          <w:color w:val="000000"/>
          <w:sz w:val="24"/>
          <w:szCs w:val="24"/>
        </w:rPr>
        <w:t>WxxL</w:t>
      </w:r>
      <w:proofErr w:type="spellEnd"/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13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18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WAYAFV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2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</w:r>
    </w:p>
    <w:p w14:paraId="18D5B783" w14:textId="0E33884F" w:rsidR="0075744B" w:rsidRPr="00B0625A" w:rsidRDefault="0075744B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  <w:proofErr w:type="spellStart"/>
      <w:r w:rsidRPr="00B0625A">
        <w:rPr>
          <w:rFonts w:asciiTheme="majorHAnsi" w:hAnsiTheme="majorHAnsi" w:cstheme="majorHAnsi"/>
          <w:color w:val="000000"/>
          <w:sz w:val="24"/>
          <w:szCs w:val="24"/>
        </w:rPr>
        <w:t>WxxL</w:t>
      </w:r>
      <w:proofErr w:type="spellEnd"/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28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33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TVFIVL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6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</w:r>
    </w:p>
    <w:p w14:paraId="59EDD802" w14:textId="6A010102" w:rsidR="0075744B" w:rsidRPr="00B0625A" w:rsidRDefault="0075744B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  <w:proofErr w:type="spellStart"/>
      <w:r w:rsidRPr="00B0625A">
        <w:rPr>
          <w:rFonts w:asciiTheme="majorHAnsi" w:hAnsiTheme="majorHAnsi" w:cstheme="majorHAnsi"/>
          <w:color w:val="000000"/>
          <w:sz w:val="24"/>
          <w:szCs w:val="24"/>
        </w:rPr>
        <w:t>WxxL</w:t>
      </w:r>
      <w:proofErr w:type="spellEnd"/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42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47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HWYHHI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</w:r>
    </w:p>
    <w:p w14:paraId="29A560F4" w14:textId="4390A06A" w:rsidR="0075744B" w:rsidRPr="00B0625A" w:rsidRDefault="0075744B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b/>
          <w:bCs/>
          <w:color w:val="000000"/>
          <w:sz w:val="24"/>
          <w:szCs w:val="24"/>
        </w:rPr>
      </w:pPr>
      <w:proofErr w:type="spellStart"/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>WxxL</w:t>
      </w:r>
      <w:proofErr w:type="spellEnd"/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233</w:t>
      </w: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238</w:t>
      </w: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IAWGSL</w:t>
      </w: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8</w:t>
      </w: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</w:r>
    </w:p>
    <w:p w14:paraId="6B18DCE3" w14:textId="15F45765" w:rsidR="004A5C5C" w:rsidRDefault="004A5C5C" w:rsidP="00B0625A">
      <w:pPr>
        <w:pStyle w:val="Heading1"/>
        <w:shd w:val="clear" w:color="auto" w:fill="FFFFFF"/>
        <w:spacing w:before="120" w:beforeAutospacing="0" w:after="48" w:afterAutospacing="0"/>
        <w:rPr>
          <w:rFonts w:asciiTheme="majorHAnsi" w:hAnsiTheme="majorHAnsi" w:cstheme="majorHAnsi"/>
          <w:color w:val="222222"/>
          <w:sz w:val="24"/>
          <w:szCs w:val="24"/>
        </w:rPr>
      </w:pPr>
    </w:p>
    <w:p w14:paraId="59C985FF" w14:textId="77777777" w:rsidR="00EC48B3" w:rsidRDefault="00EC48B3" w:rsidP="00B0625A">
      <w:pPr>
        <w:pStyle w:val="Heading1"/>
        <w:shd w:val="clear" w:color="auto" w:fill="FFFFFF"/>
        <w:spacing w:before="120" w:beforeAutospacing="0" w:after="48" w:afterAutospacing="0"/>
        <w:rPr>
          <w:rFonts w:asciiTheme="majorHAnsi" w:hAnsiTheme="majorHAnsi" w:cstheme="majorHAnsi"/>
          <w:color w:val="222222"/>
          <w:sz w:val="24"/>
          <w:szCs w:val="24"/>
        </w:rPr>
      </w:pPr>
    </w:p>
    <w:p w14:paraId="7614001E" w14:textId="5C2E02B7" w:rsidR="00D24CF5" w:rsidRPr="00B0625A" w:rsidRDefault="00B0625A" w:rsidP="004B45A0">
      <w:pPr>
        <w:pStyle w:val="Heading1"/>
        <w:numPr>
          <w:ilvl w:val="0"/>
          <w:numId w:val="4"/>
        </w:numPr>
        <w:shd w:val="clear" w:color="auto" w:fill="FFFFFF"/>
        <w:spacing w:before="120" w:beforeAutospacing="0" w:after="48" w:afterAutospacing="0"/>
        <w:ind w:left="247"/>
        <w:rPr>
          <w:rFonts w:asciiTheme="majorHAnsi" w:hAnsiTheme="majorHAnsi" w:cstheme="majorHAnsi"/>
          <w:color w:val="222222"/>
          <w:sz w:val="24"/>
          <w:szCs w:val="24"/>
        </w:rPr>
      </w:pPr>
      <w:r>
        <w:rPr>
          <w:rFonts w:asciiTheme="majorHAnsi" w:hAnsiTheme="majorHAnsi" w:cstheme="majorHAnsi"/>
          <w:color w:val="222222"/>
          <w:sz w:val="24"/>
          <w:szCs w:val="24"/>
        </w:rPr>
        <w:t>E</w:t>
      </w:r>
      <w:r w:rsidR="00D24CF5" w:rsidRPr="00B0625A">
        <w:rPr>
          <w:rFonts w:asciiTheme="majorHAnsi" w:hAnsiTheme="majorHAnsi" w:cstheme="majorHAnsi"/>
          <w:color w:val="222222"/>
          <w:sz w:val="24"/>
          <w:szCs w:val="24"/>
        </w:rPr>
        <w:t>longation of very long chain fatty acids protein 6-like [</w:t>
      </w:r>
      <w:r w:rsidR="00D24CF5" w:rsidRPr="00B0625A">
        <w:rPr>
          <w:rStyle w:val="highlight"/>
          <w:rFonts w:asciiTheme="majorHAnsi" w:hAnsiTheme="majorHAnsi" w:cstheme="majorHAnsi"/>
          <w:color w:val="222222"/>
          <w:sz w:val="24"/>
          <w:szCs w:val="24"/>
        </w:rPr>
        <w:t>Salmo salar</w:t>
      </w:r>
      <w:r w:rsidR="00D24CF5" w:rsidRPr="00B0625A">
        <w:rPr>
          <w:rFonts w:asciiTheme="majorHAnsi" w:hAnsiTheme="majorHAnsi" w:cstheme="majorHAnsi"/>
          <w:color w:val="222222"/>
          <w:sz w:val="24"/>
          <w:szCs w:val="24"/>
        </w:rPr>
        <w:t>]</w:t>
      </w:r>
    </w:p>
    <w:p w14:paraId="7855780E" w14:textId="77777777" w:rsidR="00D24CF5" w:rsidRPr="00B0625A" w:rsidRDefault="00D24CF5" w:rsidP="00D24CF5">
      <w:pPr>
        <w:pStyle w:val="itemid"/>
        <w:shd w:val="clear" w:color="auto" w:fill="FFFFFF"/>
        <w:spacing w:before="48" w:beforeAutospacing="0" w:after="48" w:afterAutospacing="0"/>
        <w:rPr>
          <w:rFonts w:asciiTheme="majorHAnsi" w:hAnsiTheme="majorHAnsi" w:cstheme="majorHAnsi"/>
          <w:color w:val="444444"/>
        </w:rPr>
      </w:pPr>
      <w:r w:rsidRPr="00B0625A">
        <w:rPr>
          <w:rFonts w:asciiTheme="majorHAnsi" w:hAnsiTheme="majorHAnsi" w:cstheme="majorHAnsi"/>
          <w:color w:val="444444"/>
        </w:rPr>
        <w:t>NCBI Reference Sequence: XP_014034459.1</w:t>
      </w:r>
    </w:p>
    <w:p w14:paraId="48598883" w14:textId="77777777" w:rsidR="00D24CF5" w:rsidRPr="00B0625A" w:rsidRDefault="00D24CF5" w:rsidP="00D24CF5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  <w:r w:rsidRPr="00B0625A">
        <w:rPr>
          <w:rFonts w:asciiTheme="majorHAnsi" w:hAnsiTheme="majorHAnsi" w:cstheme="majorHAnsi"/>
          <w:color w:val="000000"/>
          <w:sz w:val="24"/>
          <w:szCs w:val="24"/>
        </w:rPr>
        <w:t>&gt;XP_014034459.1 elongation of very long chain fatty acids protein 6-like [Salmo salar]</w:t>
      </w:r>
    </w:p>
    <w:p w14:paraId="27084556" w14:textId="4110B37F" w:rsidR="00D24CF5" w:rsidRPr="00B0625A" w:rsidRDefault="00D24CF5" w:rsidP="00D24CF5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  <w:r w:rsidRPr="00B0625A">
        <w:rPr>
          <w:rFonts w:asciiTheme="majorHAnsi" w:hAnsiTheme="majorHAnsi" w:cstheme="majorHAnsi"/>
          <w:color w:val="000000"/>
          <w:sz w:val="24"/>
          <w:szCs w:val="24"/>
        </w:rPr>
        <w:t>MNETEHIPLAEYDFERKFDEKGALEWMQENWSKSFMFCGLYAAIIFGVQHFMRERPKLNLRRPLVLWSLSLAIFSIIGAVRTGCYMFHVLNKSGFKQSVCDTSFYSAPVSKFWAYAFVLSKAPELGDTVFIVLRKQRLIF</w:t>
      </w:r>
    </w:p>
    <w:p w14:paraId="7FCD19F9" w14:textId="38C2F424" w:rsidR="00D24CF5" w:rsidRPr="00B0625A" w:rsidRDefault="00D24CF5" w:rsidP="00D24CF5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  <w:r w:rsidRPr="00B0625A">
        <w:rPr>
          <w:rFonts w:asciiTheme="majorHAnsi" w:hAnsiTheme="majorHAnsi" w:cstheme="majorHAnsi"/>
          <w:color w:val="000000"/>
          <w:sz w:val="24"/>
          <w:szCs w:val="24"/>
        </w:rPr>
        <w:t>LHWYHHITVLVYSWYSYKDQVAGGGWFMTMNYLVHSFMYTYYAARAAGYRVPRPCAMVITATQIMQMVMGLAVLGLVYHWMHEVRCPSYVPNIAWGSLMYLSYLVLFASFFYKSYLKVAADKESKAK</w:t>
      </w:r>
    </w:p>
    <w:p w14:paraId="305FACDF" w14:textId="77777777" w:rsidR="00B0625A" w:rsidRDefault="00B0625A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</w:p>
    <w:p w14:paraId="3C1AC3EF" w14:textId="02D5C63D" w:rsidR="0075744B" w:rsidRPr="00B0625A" w:rsidRDefault="0075744B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b/>
          <w:bCs/>
          <w:color w:val="000000"/>
          <w:sz w:val="24"/>
          <w:szCs w:val="24"/>
        </w:rPr>
      </w:pP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lastRenderedPageBreak/>
        <w:t>Motif</w:t>
      </w: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Start</w:t>
      </w: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End</w:t>
      </w: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Pattern</w:t>
      </w: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PSSM Score</w:t>
      </w: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</w:r>
    </w:p>
    <w:p w14:paraId="69DB88C7" w14:textId="5E22C1F7" w:rsidR="0075744B" w:rsidRPr="00956A4E" w:rsidRDefault="0075744B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b/>
          <w:bCs/>
          <w:color w:val="000000"/>
          <w:sz w:val="24"/>
          <w:szCs w:val="24"/>
        </w:rPr>
      </w:pPr>
      <w:proofErr w:type="spellStart"/>
      <w:r w:rsidRPr="00956A4E">
        <w:rPr>
          <w:rFonts w:asciiTheme="majorHAnsi" w:hAnsiTheme="majorHAnsi" w:cstheme="majorHAnsi"/>
          <w:b/>
          <w:bCs/>
          <w:color w:val="000000"/>
          <w:sz w:val="24"/>
          <w:szCs w:val="24"/>
        </w:rPr>
        <w:t>xLIR</w:t>
      </w:r>
      <w:proofErr w:type="spellEnd"/>
      <w:r w:rsidRPr="00956A4E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241</w:t>
      </w:r>
      <w:r w:rsidRPr="00956A4E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246</w:t>
      </w:r>
      <w:r w:rsidRPr="00956A4E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LSYLVL</w:t>
      </w:r>
      <w:r w:rsidRPr="00956A4E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11</w:t>
      </w:r>
      <w:r w:rsidRPr="00956A4E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</w:r>
    </w:p>
    <w:p w14:paraId="261B3C25" w14:textId="7677F639" w:rsidR="0075744B" w:rsidRPr="00B0625A" w:rsidRDefault="0075744B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  <w:proofErr w:type="spellStart"/>
      <w:r w:rsidRPr="00956A4E">
        <w:rPr>
          <w:rFonts w:asciiTheme="majorHAnsi" w:hAnsiTheme="majorHAnsi" w:cstheme="majorHAnsi"/>
          <w:b/>
          <w:bCs/>
          <w:color w:val="000000"/>
          <w:sz w:val="24"/>
          <w:szCs w:val="24"/>
        </w:rPr>
        <w:t>xLIR</w:t>
      </w:r>
      <w:proofErr w:type="spellEnd"/>
      <w:r w:rsidRPr="00956A4E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253</w:t>
      </w:r>
      <w:r w:rsidRPr="00956A4E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258</w:t>
      </w:r>
      <w:r w:rsidRPr="00956A4E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KSYLKV</w:t>
      </w:r>
      <w:r w:rsidRPr="00956A4E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10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</w:r>
    </w:p>
    <w:p w14:paraId="7DDF28F6" w14:textId="732DE336" w:rsidR="0075744B" w:rsidRPr="00B0625A" w:rsidRDefault="0075744B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  <w:proofErr w:type="spellStart"/>
      <w:r w:rsidRPr="00B0625A">
        <w:rPr>
          <w:rFonts w:asciiTheme="majorHAnsi" w:hAnsiTheme="majorHAnsi" w:cstheme="majorHAnsi"/>
          <w:color w:val="000000"/>
          <w:sz w:val="24"/>
          <w:szCs w:val="24"/>
        </w:rPr>
        <w:t>WxxL</w:t>
      </w:r>
      <w:proofErr w:type="spellEnd"/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35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40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FMFCGL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5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</w:r>
    </w:p>
    <w:p w14:paraId="7533572E" w14:textId="42728E38" w:rsidR="0075744B" w:rsidRPr="00B0625A" w:rsidRDefault="0075744B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  <w:proofErr w:type="spellStart"/>
      <w:r w:rsidRPr="00B0625A">
        <w:rPr>
          <w:rFonts w:asciiTheme="majorHAnsi" w:hAnsiTheme="majorHAnsi" w:cstheme="majorHAnsi"/>
          <w:color w:val="000000"/>
          <w:sz w:val="24"/>
          <w:szCs w:val="24"/>
        </w:rPr>
        <w:t>WxxL</w:t>
      </w:r>
      <w:proofErr w:type="spellEnd"/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72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77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AIFSII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5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</w:r>
    </w:p>
    <w:p w14:paraId="4DA47C9E" w14:textId="3FC6E112" w:rsidR="0075744B" w:rsidRPr="00B0625A" w:rsidRDefault="0075744B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  <w:proofErr w:type="spellStart"/>
      <w:r w:rsidRPr="00B0625A">
        <w:rPr>
          <w:rFonts w:asciiTheme="majorHAnsi" w:hAnsiTheme="majorHAnsi" w:cstheme="majorHAnsi"/>
          <w:color w:val="000000"/>
          <w:sz w:val="24"/>
          <w:szCs w:val="24"/>
        </w:rPr>
        <w:t>WxxL</w:t>
      </w:r>
      <w:proofErr w:type="spellEnd"/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85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90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YMFHVL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6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</w:r>
    </w:p>
    <w:p w14:paraId="3A4D8B72" w14:textId="4BB54A80" w:rsidR="0075744B" w:rsidRPr="00B0625A" w:rsidRDefault="0075744B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  <w:proofErr w:type="spellStart"/>
      <w:r w:rsidRPr="00B0625A">
        <w:rPr>
          <w:rFonts w:asciiTheme="majorHAnsi" w:hAnsiTheme="majorHAnsi" w:cstheme="majorHAnsi"/>
          <w:color w:val="000000"/>
          <w:sz w:val="24"/>
          <w:szCs w:val="24"/>
        </w:rPr>
        <w:t>WxxL</w:t>
      </w:r>
      <w:proofErr w:type="spellEnd"/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13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18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WAYAFV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2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</w:r>
    </w:p>
    <w:p w14:paraId="4BEB6A48" w14:textId="04F7FDF9" w:rsidR="0075744B" w:rsidRPr="00B0625A" w:rsidRDefault="0075744B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  <w:proofErr w:type="spellStart"/>
      <w:r w:rsidRPr="00B0625A">
        <w:rPr>
          <w:rFonts w:asciiTheme="majorHAnsi" w:hAnsiTheme="majorHAnsi" w:cstheme="majorHAnsi"/>
          <w:color w:val="000000"/>
          <w:sz w:val="24"/>
          <w:szCs w:val="24"/>
        </w:rPr>
        <w:t>WxxL</w:t>
      </w:r>
      <w:proofErr w:type="spellEnd"/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28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33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TVFIVL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6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</w:r>
    </w:p>
    <w:p w14:paraId="21592C24" w14:textId="38D6FB65" w:rsidR="0075744B" w:rsidRPr="00B0625A" w:rsidRDefault="0075744B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  <w:proofErr w:type="spellStart"/>
      <w:r w:rsidRPr="00B0625A">
        <w:rPr>
          <w:rFonts w:asciiTheme="majorHAnsi" w:hAnsiTheme="majorHAnsi" w:cstheme="majorHAnsi"/>
          <w:color w:val="000000"/>
          <w:sz w:val="24"/>
          <w:szCs w:val="24"/>
        </w:rPr>
        <w:t>WxxL</w:t>
      </w:r>
      <w:proofErr w:type="spellEnd"/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42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47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HWYHHI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  <w:t>1</w:t>
      </w:r>
      <w:r w:rsidRPr="00B0625A">
        <w:rPr>
          <w:rFonts w:asciiTheme="majorHAnsi" w:hAnsiTheme="majorHAnsi" w:cstheme="majorHAnsi"/>
          <w:color w:val="000000"/>
          <w:sz w:val="24"/>
          <w:szCs w:val="24"/>
        </w:rPr>
        <w:tab/>
      </w:r>
    </w:p>
    <w:p w14:paraId="787F405B" w14:textId="2A77258A" w:rsidR="0075744B" w:rsidRPr="00B0625A" w:rsidRDefault="0075744B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b/>
          <w:bCs/>
          <w:color w:val="000000"/>
          <w:sz w:val="24"/>
          <w:szCs w:val="24"/>
        </w:rPr>
      </w:pPr>
      <w:proofErr w:type="spellStart"/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>WxxL</w:t>
      </w:r>
      <w:proofErr w:type="spellEnd"/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233</w:t>
      </w: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238</w:t>
      </w: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IAWGSL</w:t>
      </w: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  <w:t>8</w:t>
      </w:r>
      <w:r w:rsidRPr="00B0625A">
        <w:rPr>
          <w:rFonts w:asciiTheme="majorHAnsi" w:hAnsiTheme="majorHAnsi" w:cstheme="majorHAnsi"/>
          <w:b/>
          <w:bCs/>
          <w:color w:val="000000"/>
          <w:sz w:val="24"/>
          <w:szCs w:val="24"/>
        </w:rPr>
        <w:tab/>
      </w:r>
    </w:p>
    <w:p w14:paraId="442D4196" w14:textId="1739F3E2" w:rsidR="004C6627" w:rsidRPr="00B0625A" w:rsidRDefault="004C6627" w:rsidP="0075744B">
      <w:pPr>
        <w:pStyle w:val="HTMLPreformatted"/>
        <w:shd w:val="clear" w:color="auto" w:fill="FFFFFF"/>
        <w:spacing w:line="312" w:lineRule="atLeast"/>
        <w:rPr>
          <w:rFonts w:asciiTheme="majorHAnsi" w:hAnsiTheme="majorHAnsi" w:cstheme="majorHAnsi"/>
          <w:color w:val="000000"/>
          <w:sz w:val="24"/>
          <w:szCs w:val="24"/>
        </w:rPr>
      </w:pPr>
    </w:p>
    <w:sectPr w:rsidR="004C6627" w:rsidRPr="00B062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2335F0"/>
    <w:multiLevelType w:val="hybridMultilevel"/>
    <w:tmpl w:val="574209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793D3E"/>
    <w:multiLevelType w:val="hybridMultilevel"/>
    <w:tmpl w:val="574209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6F5BFA"/>
    <w:multiLevelType w:val="hybridMultilevel"/>
    <w:tmpl w:val="971693CE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7A5B49"/>
    <w:multiLevelType w:val="hybridMultilevel"/>
    <w:tmpl w:val="A39622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3B1E08"/>
    <w:multiLevelType w:val="hybridMultilevel"/>
    <w:tmpl w:val="1D56B9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CF5"/>
    <w:rsid w:val="00023985"/>
    <w:rsid w:val="00063FB8"/>
    <w:rsid w:val="00273730"/>
    <w:rsid w:val="00284421"/>
    <w:rsid w:val="003B4C69"/>
    <w:rsid w:val="004A5C5C"/>
    <w:rsid w:val="004B45A0"/>
    <w:rsid w:val="004C6627"/>
    <w:rsid w:val="00696129"/>
    <w:rsid w:val="00706921"/>
    <w:rsid w:val="00715D7A"/>
    <w:rsid w:val="0075744B"/>
    <w:rsid w:val="008151AA"/>
    <w:rsid w:val="0092464B"/>
    <w:rsid w:val="00956A4E"/>
    <w:rsid w:val="009E3203"/>
    <w:rsid w:val="00B0625A"/>
    <w:rsid w:val="00D24CF5"/>
    <w:rsid w:val="00E00CD9"/>
    <w:rsid w:val="00EC48B3"/>
    <w:rsid w:val="00FA1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85A9A"/>
  <w15:chartTrackingRefBased/>
  <w15:docId w15:val="{16E147B2-3245-473C-8AB6-BE2AE1AD0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24CF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CF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light">
    <w:name w:val="highlight"/>
    <w:basedOn w:val="DefaultParagraphFont"/>
    <w:rsid w:val="00D24CF5"/>
  </w:style>
  <w:style w:type="paragraph" w:customStyle="1" w:styleId="itemid">
    <w:name w:val="itemid"/>
    <w:basedOn w:val="Normal"/>
    <w:rsid w:val="00D24C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ux">
    <w:name w:val="aux"/>
    <w:basedOn w:val="Normal"/>
    <w:rsid w:val="00D24C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prtlinks">
    <w:name w:val="rprtlinks"/>
    <w:basedOn w:val="DefaultParagraphFont"/>
    <w:rsid w:val="00D24CF5"/>
  </w:style>
  <w:style w:type="character" w:styleId="Hyperlink">
    <w:name w:val="Hyperlink"/>
    <w:basedOn w:val="DefaultParagraphFont"/>
    <w:uiPriority w:val="99"/>
    <w:semiHidden/>
    <w:unhideWhenUsed/>
    <w:rsid w:val="00D24CF5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24C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24CF5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D24C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12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3162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19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84967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68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34022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2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14352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1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3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chan Phadwal</dc:creator>
  <cp:keywords/>
  <dc:description/>
  <cp:lastModifiedBy>Kanchan Phadwal</cp:lastModifiedBy>
  <cp:revision>4</cp:revision>
  <dcterms:created xsi:type="dcterms:W3CDTF">2024-12-09T10:41:00Z</dcterms:created>
  <dcterms:modified xsi:type="dcterms:W3CDTF">2024-12-09T10:43:00Z</dcterms:modified>
</cp:coreProperties>
</file>